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35DC7" w14:textId="77777777" w:rsidR="00705826" w:rsidRPr="00133273" w:rsidRDefault="00705826" w:rsidP="00705826">
      <w:pPr>
        <w:rPr>
          <w:rFonts w:ascii="Arial" w:hAnsi="Arial" w:cs="Arial"/>
          <w:b/>
          <w:bCs/>
          <w:sz w:val="36"/>
          <w:szCs w:val="36"/>
        </w:rPr>
      </w:pPr>
      <w:r w:rsidRPr="00133273">
        <w:rPr>
          <w:rFonts w:ascii="Arial" w:hAnsi="Arial" w:cs="Arial"/>
          <w:b/>
          <w:bCs/>
          <w:sz w:val="36"/>
          <w:szCs w:val="36"/>
        </w:rPr>
        <w:t>Supp</w:t>
      </w:r>
      <w:r>
        <w:rPr>
          <w:rFonts w:ascii="Arial" w:hAnsi="Arial" w:cs="Arial"/>
          <w:b/>
          <w:bCs/>
          <w:sz w:val="36"/>
          <w:szCs w:val="36"/>
        </w:rPr>
        <w:t>orting information</w:t>
      </w:r>
      <w:r w:rsidRPr="00133273">
        <w:rPr>
          <w:rFonts w:ascii="Arial" w:hAnsi="Arial" w:cs="Arial"/>
          <w:b/>
          <w:bCs/>
          <w:sz w:val="36"/>
          <w:szCs w:val="36"/>
        </w:rPr>
        <w:t xml:space="preserve"> </w:t>
      </w:r>
    </w:p>
    <w:p w14:paraId="33A15F41" w14:textId="77777777" w:rsidR="00705826" w:rsidRPr="00C81613" w:rsidRDefault="00705826" w:rsidP="007058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2 </w:t>
      </w:r>
      <w:r w:rsidRPr="00C81613">
        <w:rPr>
          <w:rFonts w:ascii="Arial" w:hAnsi="Arial" w:cs="Arial"/>
          <w:sz w:val="24"/>
          <w:szCs w:val="24"/>
        </w:rPr>
        <w:t>Table. Summary of studies reporting Bland-Altman (B-A) statistics: mean and standard deviation of the regression intercept and slope between different detection techniques.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417"/>
        <w:gridCol w:w="1276"/>
        <w:gridCol w:w="1276"/>
        <w:gridCol w:w="1417"/>
        <w:gridCol w:w="1418"/>
        <w:gridCol w:w="709"/>
      </w:tblGrid>
      <w:tr w:rsidR="00705826" w:rsidRPr="00C81613" w14:paraId="4EC17B75" w14:textId="77777777" w:rsidTr="00133273">
        <w:trPr>
          <w:trHeight w:val="1123"/>
        </w:trPr>
        <w:tc>
          <w:tcPr>
            <w:tcW w:w="1433" w:type="dxa"/>
            <w:shd w:val="clear" w:color="auto" w:fill="auto"/>
            <w:vAlign w:val="center"/>
            <w:hideMark/>
          </w:tcPr>
          <w:p w14:paraId="50D010C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  <w:r w:rsidRPr="00C81613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Study ID</w:t>
            </w:r>
          </w:p>
          <w:p w14:paraId="5920D67F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D19A0E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Method subtype </w:t>
            </w:r>
            <w:r w:rsidRPr="00C81613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compared</w:t>
            </w:r>
            <w:r w:rsidRPr="00C81613">
              <w:rPr>
                <w:rFonts w:ascii="Arial" w:eastAsia="Times New Roman" w:hAnsi="Arial" w:cs="Arial"/>
                <w:b/>
                <w:bCs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0FF5B6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t>B-A's differences Mean (µ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520CC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t>B-A's corresponding SD (σ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C1EB76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t>Lower limit of agreement</w:t>
            </w: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µ-2σ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7309A6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t>Higher limit of agreement</w:t>
            </w: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µ+2σ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4601D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705826" w:rsidRPr="00C81613" w14:paraId="79F6CA6D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6FAA15FC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arakochuk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1A669F" w14:textId="77777777" w:rsidR="00705826" w:rsidRPr="000A21DD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ISA vs MEI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DFC830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0FBEF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1DE85D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9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68216F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D77D83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7</w:t>
            </w:r>
          </w:p>
        </w:tc>
      </w:tr>
      <w:tr w:rsidR="00705826" w:rsidRPr="00C81613" w14:paraId="31B630A7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0BC0AE83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arakochuk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F39541" w14:textId="77777777" w:rsidR="00705826" w:rsidRPr="000A21DD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ISA vs MEI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B1CB43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CF8B81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279640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BBEC8B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6E5B6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705826" w:rsidRPr="00C81613" w14:paraId="0D7E328F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3575383B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arakochuk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FB06CC" w14:textId="77777777" w:rsidR="00705826" w:rsidRPr="000A21DD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ISA vs CHE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40B85E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EDDC84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31A33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5.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4F916F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8B0CFD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705826" w:rsidRPr="00C81613" w14:paraId="01FC0B6F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3D6659F6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arakochuk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960D2F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A vs CHE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847D40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C5A411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33F345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3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0888C4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7393D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705826" w:rsidRPr="00C81613" w14:paraId="157127A8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3D4F50C1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arakochuk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D9D522" w14:textId="77777777" w:rsidR="00705826" w:rsidRPr="000A21DD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ISA vs CHE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D23BBE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4A98F3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DA9392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9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5C1417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7B9E36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</w:t>
            </w:r>
          </w:p>
        </w:tc>
      </w:tr>
      <w:tr w:rsidR="00705826" w:rsidRPr="00C81613" w14:paraId="6745C9FD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310B07B0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palo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32B27F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EM vs CHE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F67786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40AC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2F1A03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05C021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A8800F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</w:tr>
      <w:tr w:rsidR="00705826" w:rsidRPr="00C81613" w14:paraId="01CFC17B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7B62E991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inario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A746C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RB vs CHE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317B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C2602A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EFEF11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B347C7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D566A5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</w:t>
            </w:r>
          </w:p>
        </w:tc>
      </w:tr>
      <w:tr w:rsidR="00705826" w:rsidRPr="00C81613" w14:paraId="4CCA33F7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</w:tcPr>
          <w:p w14:paraId="1A3E30A0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hang 20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DC32A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EM vs CHE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90414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25305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BD2505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8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42045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AE2B90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</w:tr>
      <w:tr w:rsidR="00705826" w:rsidRPr="00C81613" w14:paraId="0E9E189B" w14:textId="77777777" w:rsidTr="00133273">
        <w:trPr>
          <w:trHeight w:val="620"/>
        </w:trPr>
        <w:tc>
          <w:tcPr>
            <w:tcW w:w="1433" w:type="dxa"/>
            <w:shd w:val="clear" w:color="auto" w:fill="auto"/>
            <w:vAlign w:val="center"/>
            <w:hideMark/>
          </w:tcPr>
          <w:p w14:paraId="04385FEE" w14:textId="77777777" w:rsidR="00705826" w:rsidRPr="00C81613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hner</w:t>
            </w:r>
            <w:proofErr w:type="spellEnd"/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005</w:t>
            </w:r>
            <w:r w:rsidRPr="00E023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4CEB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ISA vs CHE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BA84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3D5E1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1161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596C24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965740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</w:tr>
      <w:tr w:rsidR="00705826" w:rsidRPr="00C81613" w14:paraId="5B3CAF20" w14:textId="77777777" w:rsidTr="00133273">
        <w:trPr>
          <w:trHeight w:val="548"/>
        </w:trPr>
        <w:tc>
          <w:tcPr>
            <w:tcW w:w="1433" w:type="dxa"/>
            <w:shd w:val="clear" w:color="auto" w:fill="auto"/>
            <w:vAlign w:val="center"/>
            <w:hideMark/>
          </w:tcPr>
          <w:p w14:paraId="6222AA6E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hardt 20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119A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ISA vs IR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2C1E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5ED1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E5AFAC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1404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C1274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</w:tr>
      <w:tr w:rsidR="00705826" w:rsidRPr="00C81613" w14:paraId="372D90B4" w14:textId="77777777" w:rsidTr="00133273">
        <w:trPr>
          <w:trHeight w:val="800"/>
        </w:trPr>
        <w:tc>
          <w:tcPr>
            <w:tcW w:w="1433" w:type="dxa"/>
            <w:shd w:val="clear" w:color="auto" w:fill="auto"/>
            <w:vAlign w:val="center"/>
            <w:hideMark/>
          </w:tcPr>
          <w:p w14:paraId="4217474D" w14:textId="77777777" w:rsidR="00705826" w:rsidRPr="00E02336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816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mez 2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7254D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RB vs CHE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EA3A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D95612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7DBE8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2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4C5EB9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DABA65" w14:textId="77777777" w:rsidR="00705826" w:rsidRPr="00C81613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16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</w:tbl>
    <w:p w14:paraId="6A152553" w14:textId="77777777" w:rsidR="00705826" w:rsidRPr="00C81613" w:rsidRDefault="00705826" w:rsidP="00705826">
      <w:pPr>
        <w:spacing w:after="0"/>
        <w:rPr>
          <w:rFonts w:ascii="Arial" w:hAnsi="Arial" w:cs="Arial"/>
          <w:sz w:val="24"/>
          <w:szCs w:val="24"/>
        </w:rPr>
      </w:pPr>
      <w:r w:rsidRPr="00C81613">
        <w:rPr>
          <w:rFonts w:ascii="Arial" w:hAnsi="Arial" w:cs="Arial"/>
          <w:sz w:val="24"/>
          <w:szCs w:val="24"/>
          <w:vertAlign w:val="superscript"/>
        </w:rPr>
        <w:t>1</w:t>
      </w:r>
      <w:r w:rsidRPr="00C81613">
        <w:rPr>
          <w:rFonts w:ascii="Arial" w:hAnsi="Arial" w:cs="Arial"/>
          <w:sz w:val="24"/>
          <w:szCs w:val="24"/>
        </w:rPr>
        <w:t xml:space="preserve"> ELISA: Enzyme linked immunosorbent assay; MEIA: microparticle enzyme immunoassay; IRMA: Immunoradiometric assay; TURB: turbidimetric assay; </w:t>
      </w:r>
      <w:r>
        <w:rPr>
          <w:rFonts w:ascii="Arial" w:hAnsi="Arial" w:cs="Arial"/>
          <w:sz w:val="24"/>
          <w:szCs w:val="24"/>
        </w:rPr>
        <w:t>CHEM</w:t>
      </w:r>
      <w:r w:rsidRPr="00C81613">
        <w:rPr>
          <w:rFonts w:ascii="Arial" w:hAnsi="Arial" w:cs="Arial"/>
          <w:sz w:val="24"/>
          <w:szCs w:val="24"/>
        </w:rPr>
        <w:t xml:space="preserve">: chemiluminescent assay. </w:t>
      </w:r>
    </w:p>
    <w:p w14:paraId="4845DC7C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3B285A23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</w:p>
    <w:p w14:paraId="033A5D34" w14:textId="77777777" w:rsidR="00705826" w:rsidRDefault="00705826" w:rsidP="00705826">
      <w:pPr>
        <w:spacing w:before="100" w:beforeAutospacing="1" w:after="100" w:afterAutospacing="1" w:line="36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sectPr w:rsidR="00705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45715"/>
    <w:multiLevelType w:val="multilevel"/>
    <w:tmpl w:val="15629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6D36A8"/>
    <w:multiLevelType w:val="multilevel"/>
    <w:tmpl w:val="124EB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5F23F8"/>
    <w:multiLevelType w:val="multilevel"/>
    <w:tmpl w:val="4DF05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CF7AD1"/>
    <w:multiLevelType w:val="multilevel"/>
    <w:tmpl w:val="F3D4B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0C1D37"/>
    <w:multiLevelType w:val="multilevel"/>
    <w:tmpl w:val="D8CCA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1046AA"/>
    <w:multiLevelType w:val="multilevel"/>
    <w:tmpl w:val="71E4A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4E645C"/>
    <w:multiLevelType w:val="multilevel"/>
    <w:tmpl w:val="ED50D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8241F0"/>
    <w:multiLevelType w:val="multilevel"/>
    <w:tmpl w:val="96D26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1F415A"/>
    <w:multiLevelType w:val="multilevel"/>
    <w:tmpl w:val="B422F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AF3F56"/>
    <w:multiLevelType w:val="multilevel"/>
    <w:tmpl w:val="F6884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8"/>
  </w:num>
  <w:num w:numId="5">
    <w:abstractNumId w:val="1"/>
  </w:num>
  <w:num w:numId="6">
    <w:abstractNumId w:val="3"/>
  </w:num>
  <w:num w:numId="7">
    <w:abstractNumId w:val="7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826"/>
    <w:rsid w:val="000C333E"/>
    <w:rsid w:val="00244EAE"/>
    <w:rsid w:val="00435CF9"/>
    <w:rsid w:val="00705826"/>
    <w:rsid w:val="00876168"/>
    <w:rsid w:val="00AF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D540D"/>
  <w15:docId w15:val="{3B3F107F-D8A2-461C-8FD8-FA1C06B8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826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582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826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0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826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826"/>
    <w:rPr>
      <w:rFonts w:ascii="Tahoma" w:eastAsiaTheme="minorHAnsi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705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5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826"/>
    <w:rPr>
      <w:rFonts w:eastAsiaTheme="minorHAnsi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0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CASAL, Maria De Las Nieves</dc:creator>
  <cp:lastModifiedBy>Maria Nieves Garcia Casal</cp:lastModifiedBy>
  <cp:revision>3</cp:revision>
  <dcterms:created xsi:type="dcterms:W3CDTF">2018-04-21T07:38:00Z</dcterms:created>
  <dcterms:modified xsi:type="dcterms:W3CDTF">2018-04-21T07:40:00Z</dcterms:modified>
</cp:coreProperties>
</file>